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Tahoma"/>
          <w:sz w:val="22"/>
          <w:szCs w:val="22"/>
          <w:lang w:val="en-GB"/>
        </w:rPr>
      </w:pPr>
      <w:r>
        <w:rPr>
          <w:rFonts w:cs="Tahoma" w:ascii="Calibri" w:hAnsi="Calibri"/>
          <w:sz w:val="22"/>
          <w:szCs w:val="22"/>
          <w:lang w:val="en-GB"/>
        </w:rPr>
        <w:t xml:space="preserve">Additional file 1. Presence of the remaining nine general symptoms with respect to mobile phone usage parameters; p trend, OR (adjusted for gender and school type) and 95% confidence intervals; non-users as the reference category of each analysis </w:t>
      </w:r>
    </w:p>
    <w:tbl>
      <w:tblPr>
        <w:tblW w:w="15954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87"/>
        <w:gridCol w:w="42"/>
        <w:gridCol w:w="689"/>
        <w:gridCol w:w="992"/>
        <w:gridCol w:w="567"/>
        <w:gridCol w:w="992"/>
        <w:gridCol w:w="567"/>
        <w:gridCol w:w="992"/>
        <w:gridCol w:w="567"/>
        <w:gridCol w:w="993"/>
        <w:gridCol w:w="567"/>
        <w:gridCol w:w="992"/>
        <w:gridCol w:w="567"/>
        <w:gridCol w:w="1062"/>
        <w:gridCol w:w="567"/>
        <w:gridCol w:w="992"/>
        <w:gridCol w:w="567"/>
        <w:gridCol w:w="992"/>
        <w:gridCol w:w="567"/>
        <w:gridCol w:w="993"/>
      </w:tblGrid>
      <w:tr>
        <w:trPr/>
        <w:tc>
          <w:tcPr>
            <w:tcW w:w="1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haracteristic</w:t>
            </w:r>
          </w:p>
        </w:tc>
        <w:tc>
          <w:tcPr>
            <w:tcW w:w="17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orgetfulnes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remo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rritabilit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ause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ss of appetite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rrythmi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ensitivity towards sound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Hearing difficultie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llergy</w:t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  <w:lang w:val="en-GB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n-GB"/>
              </w:rPr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p trend/ OR</w:t>
            </w:r>
          </w:p>
        </w:tc>
      </w:tr>
      <w:tr>
        <w:trPr/>
        <w:tc>
          <w:tcPr>
            <w:tcW w:w="2418" w:type="dxa"/>
            <w:gridSpan w:val="3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Mobile phone u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55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88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49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76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805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55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37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14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300*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Non-user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6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2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5 (19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2 (5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 (23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8 (3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3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9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7 (3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1 (3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 (16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Current users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219 (61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1-1.7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27 (21.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8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31 (66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7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88 (24.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93 (29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3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633 (31.7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3-1.6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49 (42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5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37 (26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8-1.0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1 (13.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26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Number of calls per day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15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&lt;1 call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9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9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5-1.7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1 (2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18 (6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6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2 (24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9 (30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44 (29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2-1.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7 (4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8 (26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5 (13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28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-4 call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68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4-1.8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3 (2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7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31 (6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8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50 (2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9 (2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2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342 (31.5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2-1.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59 (4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7 (2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0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6 (12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1-1.15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≥</w:t>
            </w:r>
            <w:r>
              <w:rPr>
                <w:rFonts w:cs="Calibri" w:ascii="Arial Narrow" w:hAnsi="Arial Narrow"/>
                <w:sz w:val="18"/>
                <w:szCs w:val="18"/>
              </w:rPr>
              <w:t>5 call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9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2-1.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3 (2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5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4-2.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0 (70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1.58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02-2.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6 (27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5 (37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2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10 (35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34***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5-2.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3 (46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25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0-1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1 (3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3 (16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65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Total duration of calls per d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76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&lt;5 minute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33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8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7-1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3 (2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3-1.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50 (60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4 (21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65 (28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8-1.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65 (28.5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3-1.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8 (39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4 (2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4 (12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27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5-9 min.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9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0-1.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9 (17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5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8 (63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7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1 (23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2 (2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8.5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1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0 (4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8 (2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2 (12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8-1.21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0-30 min.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5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5-1.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8 (2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96 (69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3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3-2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80 (25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0 (3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2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231 (32.9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5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6-1.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12 (4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12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5-1.6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2 (27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6 (14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50)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&gt;30 min.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5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6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5-2.1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4 (27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5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1-2.6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6 (75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1.78 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1.11-2.8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0 (30.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9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9 (38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2-2.1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98 (42.6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 xml:space="preserve">1.68 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05-2.7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6 (54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6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1.05-2.6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2 (30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1.3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7 (16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9-1.63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Use of earphones during cal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7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9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71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Alway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4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6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21-1.7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9-4.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 (58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27-2.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37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5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3-4.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41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4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4.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7.5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4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47-4.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4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0-3.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3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6-3.0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25-3.76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ften/ sometimes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1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0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8-1.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9 (20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1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0 (6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6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5 (24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1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5 (3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14 (33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1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4-1.8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7 (43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3 (2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5-1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5 (16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0-1.54)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Rarely/ never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7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1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3-1.7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49 (21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9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79 (67.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7-1.8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86 (24.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71 (29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4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504 (31.6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3-1.6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81 (42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6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5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28 (26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8-1.0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4 (12.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19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Total no.of texting per da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3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72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No text message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53-1.9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 (2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2.7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 (49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9-1.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 (22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2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 (17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4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21-1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7.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47-1.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 (39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2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9-1.5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 (10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5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22-1.54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&lt;15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4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4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92-2.1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8 (1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4 (63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3 (24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6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8 (28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15 (30.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6-1.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60 (4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4 (2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6 (11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8-1.22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15-74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6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9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0-1.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2 (20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9 (6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3-1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1 (22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0-1.3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0 (2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6-1.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25 (27.9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57-1.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0 (4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1 (2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2 (11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8-1.19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75-199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273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2-1.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6 (2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9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6 (68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2 (23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22 (28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32 (30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4-1.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85 (43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3 (26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8 (1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60)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≥</w:t>
            </w:r>
            <w:r>
              <w:rPr>
                <w:rFonts w:cs="Calibri" w:ascii="Arial Narrow" w:hAnsi="Arial Narrow"/>
                <w:sz w:val="18"/>
                <w:szCs w:val="18"/>
              </w:rPr>
              <w:t>200 text messages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33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2-1.8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1 (24.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2.0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73 (68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9-2.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0 (27.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7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86 (34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7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98 (36.6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3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5-2.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42 (44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7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8 (27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0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6 (14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27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Use of promotion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9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95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30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2-1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9 (2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2 (6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0 (24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8 (29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61 (29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6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7 (3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8 (2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6 (12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0-1.18)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88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5-1.8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93 (2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0-1.7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70 (68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1-1.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43 (24.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4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22 (30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4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458 (32.9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5-1.7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16 (44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4-1.6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74 (26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0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7 (14.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8-1.33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AR value of mobile phon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3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69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25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&lt;0.50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5-1.7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 (18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7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5 (6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4 (2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2-1.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6 (2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0-1.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8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54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5 (46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5 (2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 (1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8-1.45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0.50-&lt;0.75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2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2-1.8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1 (2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62 (6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1-1.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2 (25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8 (3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1-1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221 (32.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1-1.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87 (4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6-1.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86 (27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1 (13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3-1.25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≥</w:t>
            </w:r>
            <w:r>
              <w:rPr>
                <w:rFonts w:cs="Calibri" w:ascii="Arial Narrow" w:hAnsi="Arial Narrow"/>
                <w:sz w:val="18"/>
                <w:szCs w:val="18"/>
              </w:rPr>
              <w:t>0.75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3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17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9-1.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49 (2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17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76 (67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4-1.8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80 (25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1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6 (2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1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9-1.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219 (31.1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0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9-1.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00 (42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9 (2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42-0.9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5 (13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7-1.37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Position and status of mobile phone at n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55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15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n-GB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  <w:lang w:val="en-GB"/>
              </w:rPr>
              <w:t>Off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6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5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8-1.6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65 (21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9-2.0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205 (6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4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92-2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61 (20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0-1.4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82 (2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2-1.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3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1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02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4-1.6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31 (4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9-1.7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76 (25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6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1-1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38 (12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0-1.40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n, ≥1 m away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32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9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8-1.8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11 (2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7-1.8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360 (6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3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88-2.0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39 (25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8-1.7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60 (3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0-1.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8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3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12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2-1.7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241 (44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5-1.7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49 (2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8-1.1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80 (14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2-1.58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n, 25-99cm away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7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68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 xml:space="preserve">1.7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b/>
                <w:sz w:val="18"/>
                <w:szCs w:val="18"/>
              </w:rPr>
              <w:t>(1.11-2.7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58 (2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0-2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69 (6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6-1.9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63 (24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1-1.7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76 (29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6-1.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7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0.7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96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59-1.5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03 (40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8-1.4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77 (29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1-1.3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34 (13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0-1.38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n, 0-24 cm away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3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65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5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96-2.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58 (28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6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95-2.8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145 (7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6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99-2.6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57 (28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5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3-2.1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73 (3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75-2.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7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5.0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17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1-1.9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99 (49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37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85-2.2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60 (29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8-1.3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31 (15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4-1.56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Phone position during daytim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01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2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13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23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Does not carry; leaves at home or in a furniture at school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49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8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47-1.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 (1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0-1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0 (59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8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 (18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6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 (2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5-1.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2.6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38-1.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9 (4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2.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 (2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4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0-1.87)</w:t>
            </w:r>
          </w:p>
        </w:tc>
      </w:tr>
      <w:tr>
        <w:trPr/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n his clothes/ in his pocket/ bag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051 (61.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81-1.7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64 (21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1-1.8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146 (66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5-1.8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21 (24.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6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17 (30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4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55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32.2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0-1.8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720 (42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5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56 (26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4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9-1.1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25 (13.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1-1.13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Status of phone while study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0.28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94" w:hRule="atLeast"/>
        </w:trPr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ff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1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6-1.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7 (17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6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95 (6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2-1.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5 (22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1-1.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0 (26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9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28.8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59-1.7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8 (4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0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7-1.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8 (3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4-1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5 (15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6-1.69)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On/ silent mode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964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1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1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82-1.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4 (2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2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6-1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062 (6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33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90-1.9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83 (24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1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4-1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72 (30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9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5-1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504 (32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1.20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79-1.8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70 (43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.06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2-1.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14 (2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8-1.0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03 (12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1-1.13)</w:t>
            </w:r>
          </w:p>
        </w:tc>
      </w:tr>
      <w:tr>
        <w:trPr/>
        <w:tc>
          <w:tcPr>
            <w:tcW w:w="2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Makes calls while charging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  <w:t>0.00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C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bCs/>
                <w:color w:val="C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bCs/>
                <w:color w:val="C00000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490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5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01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66-1.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65 (19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7-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547 (62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0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9-1.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78 (20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5-1.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31 (2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76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49-1.1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245 (28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0.98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0.62-1.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39 (3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2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0-1.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99 (22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 Narrow" w:hAnsi="Arial Narrow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 xml:space="preserve">0.57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b/>
                <w:color w:val="000000"/>
                <w:sz w:val="18"/>
                <w:szCs w:val="18"/>
              </w:rPr>
              <w:t>(0.36-0.8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89 (10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55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31-0.97)</w:t>
            </w:r>
          </w:p>
        </w:tc>
      </w:tr>
      <w:tr>
        <w:trPr/>
        <w:tc>
          <w:tcPr>
            <w:tcW w:w="17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615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>(64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Calibri" w:ascii="Arial Narrow" w:hAnsi="Arial Narrow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sz w:val="18"/>
                <w:szCs w:val="18"/>
              </w:rPr>
              <w:t>(0.87-2.0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12 (22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2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8-1.8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663 (69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3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87-2.0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64 (27.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3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9-2.1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310 (32.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9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63-1.5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0 (34.8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1.29 </w:t>
            </w:r>
          </w:p>
          <w:p>
            <w:pPr>
              <w:pStyle w:val="Normal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82-2.0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431 (45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1.18 </w:t>
            </w:r>
          </w:p>
          <w:p>
            <w:pPr>
              <w:pStyle w:val="Normal"/>
              <w:rPr/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77-1.8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285 (30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81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2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154 (16.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 xml:space="preserve">0.90 </w:t>
            </w:r>
          </w:p>
          <w:p>
            <w:pPr>
              <w:pStyle w:val="Normal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cs="Calibri" w:ascii="Arial Narrow" w:hAnsi="Arial Narrow"/>
                <w:color w:val="000000"/>
                <w:sz w:val="18"/>
                <w:szCs w:val="18"/>
              </w:rPr>
              <w:t>(0.52-1.55)</w:t>
            </w:r>
          </w:p>
        </w:tc>
      </w:tr>
    </w:tbl>
    <w:p>
      <w:pPr>
        <w:pStyle w:val="Normal"/>
        <w:rPr/>
      </w:pPr>
      <w:r>
        <w:rPr>
          <w:rFonts w:cs="Tahoma" w:ascii="Calibri" w:hAnsi="Calibri"/>
          <w:b/>
          <w:color w:val="000000"/>
          <w:sz w:val="22"/>
          <w:szCs w:val="22"/>
          <w:lang w:val="en-GB"/>
        </w:rPr>
        <w:t>Bold, black ORs:</w:t>
      </w:r>
      <w:r>
        <w:rPr>
          <w:rFonts w:cs="Tahoma" w:ascii="Calibri" w:hAnsi="Calibri"/>
          <w:sz w:val="22"/>
          <w:szCs w:val="22"/>
          <w:lang w:val="en-GB"/>
        </w:rPr>
        <w:t xml:space="preserve"> Significant ORs</w:t>
      </w:r>
    </w:p>
    <w:p>
      <w:pPr>
        <w:pStyle w:val="Normal"/>
        <w:rPr/>
      </w:pPr>
      <w:r>
        <w:rPr>
          <w:rFonts w:cs="Tahoma" w:ascii="Calibri" w:hAnsi="Calibri"/>
          <w:b/>
          <w:color w:val="C00000"/>
          <w:sz w:val="22"/>
          <w:szCs w:val="22"/>
          <w:lang w:val="en-GB"/>
        </w:rPr>
        <w:t>Bold, red p:</w:t>
      </w:r>
      <w:r>
        <w:rPr>
          <w:rFonts w:cs="Tahoma" w:ascii="Calibri" w:hAnsi="Calibri"/>
          <w:sz w:val="22"/>
          <w:szCs w:val="22"/>
          <w:lang w:val="en-GB"/>
        </w:rPr>
        <w:t xml:space="preserve"> Significant p trends</w:t>
      </w:r>
    </w:p>
    <w:p>
      <w:pPr>
        <w:pStyle w:val="Normal"/>
        <w:rPr>
          <w:rFonts w:ascii="Calibri" w:hAnsi="Calibri" w:cs="Tahoma"/>
          <w:sz w:val="22"/>
          <w:szCs w:val="22"/>
          <w:lang w:val="en-GB"/>
        </w:rPr>
      </w:pPr>
      <w:r>
        <w:rPr>
          <w:rFonts w:cs="Tahoma" w:ascii="Calibri" w:hAnsi="Calibri"/>
          <w:sz w:val="22"/>
          <w:szCs w:val="22"/>
          <w:lang w:val="en-GB"/>
        </w:rPr>
        <w:t>*Pearson Chi-square (not p for trend due to number or quality of categories to compare</w:t>
      </w:r>
    </w:p>
    <w:p>
      <w:pPr>
        <w:pStyle w:val="Normal"/>
        <w:rPr>
          <w:rFonts w:ascii="Calibri" w:hAnsi="Calibri" w:cs="Tahoma"/>
          <w:sz w:val="22"/>
          <w:szCs w:val="22"/>
          <w:lang w:val="en-GB"/>
        </w:rPr>
      </w:pPr>
      <w:r>
        <w:rPr>
          <w:rFonts w:cs="Tahoma" w:ascii="Calibri" w:hAnsi="Calibri"/>
          <w:sz w:val="22"/>
          <w:szCs w:val="22"/>
          <w:lang w:val="en-GB"/>
        </w:rPr>
        <w:t>**p=0.051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GB"/>
        </w:rPr>
        <w:t xml:space="preserve">***OR is </w:t>
      </w:r>
      <w:r>
        <w:rPr>
          <w:rFonts w:cs="Tahoma" w:ascii="Calibri" w:hAnsi="Calibri"/>
          <w:b/>
          <w:sz w:val="22"/>
          <w:szCs w:val="22"/>
          <w:lang w:val="en-GB"/>
        </w:rPr>
        <w:t>1.81 (1.02-3.20)</w:t>
      </w:r>
      <w:r>
        <w:rPr>
          <w:rFonts w:cs="Tahoma" w:ascii="Calibri" w:hAnsi="Calibri"/>
          <w:sz w:val="22"/>
          <w:szCs w:val="22"/>
          <w:lang w:val="en-GB"/>
        </w:rPr>
        <w:t xml:space="preserve"> for the category ≥10 calls/day and 1.17 (0.72-1.90) for the category 5-9 calls/day when these two categories are separated.</w:t>
      </w:r>
    </w:p>
    <w:p>
      <w:pPr>
        <w:pStyle w:val="Normal"/>
        <w:rPr>
          <w:rFonts w:ascii="Calibri" w:hAnsi="Calibri" w:cs="Tahoma"/>
          <w:sz w:val="22"/>
          <w:szCs w:val="22"/>
          <w:lang w:val="en-GB"/>
        </w:rPr>
      </w:pPr>
      <w:r>
        <w:rPr>
          <w:rFonts w:cs="Tahoma" w:ascii="Calibri" w:hAnsi="Calibri"/>
          <w:sz w:val="22"/>
          <w:szCs w:val="22"/>
          <w:lang w:val="en-GB"/>
        </w:rPr>
      </w:r>
    </w:p>
    <w:sectPr>
      <w:type w:val="nextPage"/>
      <w:pgSz w:orient="landscape" w:w="16838" w:h="11906"/>
      <w:pgMar w:left="510" w:right="51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  <w:font w:name="Arial Narrow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vdeMetni3">
    <w:name w:val="Gövde Metni 3"/>
    <w:basedOn w:val="Normal"/>
    <w:qFormat/>
    <w:pPr>
      <w:widowControl/>
      <w:suppressAutoHyphens w:val="false"/>
    </w:pPr>
    <w:rPr>
      <w:i/>
      <w:iCs/>
      <w:sz w:val="20"/>
      <w:lang w:val="en-GB"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szCs w:val="24"/>
      <w:lang w:val="tr-TR"/>
    </w:rPr>
  </w:style>
  <w:style w:type="paragraph" w:styleId="WWNormalWeb1">
    <w:name w:val="WW-Normal (Web)1"/>
    <w:basedOn w:val="Normal"/>
    <w:qFormat/>
    <w:pPr>
      <w:widowControl/>
      <w:suppressAutoHyphens w:val="false"/>
      <w:spacing w:before="280" w:after="119"/>
    </w:pPr>
    <w:rPr>
      <w:szCs w:val="24"/>
      <w:lang w:val="tr-T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04:24:00Z</dcterms:created>
  <dc:creator>RAIKA</dc:creator>
  <dc:description/>
  <cp:keywords/>
  <dc:language>en-US</dc:language>
  <cp:lastModifiedBy>X</cp:lastModifiedBy>
  <cp:lastPrinted>2016-08-02T14:41:00Z</cp:lastPrinted>
  <dcterms:modified xsi:type="dcterms:W3CDTF">2017-02-15T21:48:00Z</dcterms:modified>
  <cp:revision>9</cp:revision>
  <dc:subject/>
  <dc:title>BORNOVA’DA LİSE ÖĞRENCİLERİNİN CEP TELEFONU KULLANIMI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